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60" w:leader="none"/>
          <w:tab w:val="right" w:pos="9720" w:leader="none"/>
        </w:tabs>
        <w:ind w:left="-18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</w:t>
      </w:r>
      <w:r>
        <w:rPr>
          <w:rFonts w:cs="Times New Roman" w:ascii="Times New Roman" w:hAnsi="Times New Roman"/>
          <w:sz w:val="24"/>
          <w:szCs w:val="24"/>
        </w:rPr>
        <w:t xml:space="preserve">Receiver operating characteristic (ROC) curve parameters showing </w:t>
      </w:r>
      <w:r>
        <w:rPr>
          <w:rFonts w:cs="Times New Roman" w:ascii="Times New Roman" w:hAnsi="Times New Roman"/>
          <w:bCs/>
          <w:sz w:val="24"/>
          <w:szCs w:val="24"/>
        </w:rPr>
        <w:t>performance of different serum proteins on malaria and leptospirosis (febrile control) prediction*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2250"/>
        <w:gridCol w:w="1998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1. Apolipoprotein A1 </w:t>
            </w:r>
          </w:p>
        </w:tc>
      </w:tr>
      <w:tr>
        <w:trPr>
          <w:trHeight w:val="30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kern w:val="2"/>
                <w:sz w:val="20"/>
                <w:szCs w:val="20"/>
              </w:rPr>
              <w:t>Falciparum</w:t>
            </w:r>
            <w:r>
              <w:rPr>
                <w:b/>
                <w:kern w:val="2"/>
                <w:sz w:val="20"/>
                <w:szCs w:val="20"/>
              </w:rPr>
              <w:t xml:space="preserve"> Malaria</w:t>
            </w:r>
            <w:r>
              <w:rPr>
                <w:b/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kern w:val="2"/>
                <w:sz w:val="20"/>
                <w:szCs w:val="20"/>
              </w:rPr>
              <w:t>Vivax</w:t>
            </w:r>
            <w:r>
              <w:rPr>
                <w:b/>
                <w:kern w:val="2"/>
                <w:sz w:val="20"/>
                <w:szCs w:val="20"/>
              </w:rPr>
              <w:t xml:space="preserve"> Malaria</w:t>
            </w:r>
            <w:r>
              <w:rPr>
                <w:b/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Leptospirosis</w:t>
            </w:r>
            <w:r>
              <w:rPr>
                <w:b/>
                <w:bCs/>
                <w:kern w:val="2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ea under the curve (AUC</w:t>
            </w:r>
            <w:r>
              <w:rPr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9575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9794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7833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nsitivity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5%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4.12%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66.6%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ecificity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0%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5%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0%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reshold value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112.1 mg/dL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 </w:t>
            </w:r>
            <w:r>
              <w:rPr>
                <w:kern w:val="2"/>
                <w:sz w:val="20"/>
                <w:szCs w:val="20"/>
              </w:rPr>
              <w:t xml:space="preserve">96.59 mg/dL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111.1 mg/dL 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2.  Haptoglobin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ea under the curve (AUC</w:t>
            </w:r>
            <w:r>
              <w:rPr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9363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8882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5083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nsitivity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0%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76.47%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66.6%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ecificity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5%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5%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50%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reshold value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 </w:t>
            </w:r>
            <w:r>
              <w:rPr>
                <w:kern w:val="2"/>
                <w:sz w:val="20"/>
                <w:szCs w:val="20"/>
              </w:rPr>
              <w:t xml:space="preserve">0.465 g/L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45 g/L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845 g/L 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3. Retinol binding protein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ea under the curve (AUC</w:t>
            </w:r>
            <w:r>
              <w:rPr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8792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875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0.5583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nsitivity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66.6%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75%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50%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ecificity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80%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90%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65%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reshold value</w:t>
            </w:r>
            <w:r>
              <w:rPr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30.88μg/mL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28.61 μg/mL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34.99 μg/mL 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* ROC curve parameters for disease cases (malaria and leptospirosis) versus healthy controls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Normal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34:00Z</dcterms:created>
  <dc:creator>sandipan</dc:creator>
  <dc:description/>
  <dc:language>en-US</dc:language>
  <cp:lastModifiedBy>sandipan</cp:lastModifiedBy>
  <dcterms:modified xsi:type="dcterms:W3CDTF">2012-07-01T06:35:00Z</dcterms:modified>
  <cp:revision>1</cp:revision>
  <dc:subject/>
  <dc:title/>
</cp:coreProperties>
</file>